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ABA17" w14:textId="2ADAC94A" w:rsidR="00CD51A5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</w:rPr>
      </w:pPr>
      <w:r>
        <w:rPr>
          <w:rFonts w:ascii="Times New Roman Regular" w:hAnsi="Times New Roman Regular" w:cs="Times New Roman Regular"/>
          <w:kern w:val="0"/>
          <w:sz w:val="24"/>
        </w:rPr>
        <w:t xml:space="preserve">Supplementary Material Table </w:t>
      </w:r>
      <w:r w:rsidR="00E54CCA">
        <w:rPr>
          <w:rFonts w:ascii="Times New Roman Regular" w:hAnsi="Times New Roman Regular" w:cs="Times New Roman Regular"/>
          <w:kern w:val="0"/>
          <w:sz w:val="24"/>
        </w:rPr>
        <w:t>1</w:t>
      </w:r>
      <w:r>
        <w:rPr>
          <w:rFonts w:ascii="Times New Roman Regular" w:hAnsi="Times New Roman Regular" w:cs="Times New Roman Regular"/>
          <w:kern w:val="0"/>
          <w:sz w:val="24"/>
        </w:rPr>
        <w:t>. The search strategy for PubMed.</w:t>
      </w:r>
    </w:p>
    <w:p w14:paraId="5701D1D5" w14:textId="77777777" w:rsidR="00CD51A5" w:rsidRDefault="00CD51A5">
      <w:pPr>
        <w:widowControl/>
        <w:jc w:val="center"/>
        <w:rPr>
          <w:rFonts w:ascii="Times New Roman" w:hAnsi="Times New Roman" w:cs="Times New Roman"/>
          <w:kern w:val="0"/>
          <w:sz w:val="24"/>
        </w:rPr>
      </w:pPr>
    </w:p>
    <w:tbl>
      <w:tblPr>
        <w:tblStyle w:val="31"/>
        <w:tblW w:w="5076" w:type="pct"/>
        <w:tblInd w:w="89" w:type="dxa"/>
        <w:tblLook w:val="04A0" w:firstRow="1" w:lastRow="0" w:firstColumn="1" w:lastColumn="0" w:noHBand="0" w:noVBand="1"/>
      </w:tblPr>
      <w:tblGrid>
        <w:gridCol w:w="1243"/>
        <w:gridCol w:w="7409"/>
      </w:tblGrid>
      <w:tr w:rsidR="00CD51A5" w14:paraId="59D3F11E" w14:textId="77777777" w:rsidTr="00CD5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3" w:type="pct"/>
            <w:tcBorders>
              <w:top w:val="single" w:sz="12" w:space="0" w:color="auto"/>
              <w:bottom w:val="single" w:sz="6" w:space="0" w:color="auto"/>
            </w:tcBorders>
          </w:tcPr>
          <w:p w14:paraId="7BDBAB2C" w14:textId="77777777" w:rsidR="00CD51A5" w:rsidRDefault="00000000">
            <w:pPr>
              <w:widowControl/>
              <w:rPr>
                <w:rFonts w:ascii="Times New Roman Regular" w:hAnsi="Times New Roman Regular" w:cs="Times New Roman Regular"/>
                <w:bCs w:val="0"/>
                <w:caps w:val="0"/>
                <w:kern w:val="0"/>
                <w:sz w:val="24"/>
              </w:rPr>
            </w:pPr>
            <w:r>
              <w:rPr>
                <w:rFonts w:ascii="Times New Roman Regular" w:eastAsia="AdvOT9d0303c0 . B" w:hAnsi="Times New Roman Regular" w:cs="Times New Roman Regular"/>
                <w:b w:val="0"/>
                <w:color w:val="231F20"/>
                <w:kern w:val="0"/>
                <w:sz w:val="24"/>
                <w:lang w:bidi="ar"/>
              </w:rPr>
              <w:t>Number</w:t>
            </w:r>
          </w:p>
        </w:tc>
        <w:tc>
          <w:tcPr>
            <w:tcW w:w="4286" w:type="pct"/>
            <w:tcBorders>
              <w:top w:val="single" w:sz="12" w:space="0" w:color="auto"/>
              <w:bottom w:val="single" w:sz="6" w:space="0" w:color="auto"/>
            </w:tcBorders>
          </w:tcPr>
          <w:p w14:paraId="3542AC2C" w14:textId="77777777" w:rsidR="00CD51A5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 w:val="0"/>
                <w:caps w:val="0"/>
                <w:kern w:val="0"/>
                <w:sz w:val="24"/>
              </w:rPr>
            </w:pPr>
            <w:r>
              <w:rPr>
                <w:rFonts w:ascii="Times New Roman Regular" w:eastAsia="AdvOT9d0303c0 . B" w:hAnsi="Times New Roman Regular" w:cs="Times New Roman Regular"/>
                <w:b w:val="0"/>
                <w:color w:val="231F20"/>
                <w:kern w:val="0"/>
                <w:sz w:val="24"/>
                <w:lang w:bidi="ar"/>
              </w:rPr>
              <w:t>Search terms</w:t>
            </w:r>
          </w:p>
        </w:tc>
      </w:tr>
      <w:tr w:rsidR="00CD51A5" w14:paraId="232481A5" w14:textId="77777777" w:rsidTr="00CD51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single" w:sz="6" w:space="0" w:color="auto"/>
              <w:right w:val="nil"/>
            </w:tcBorders>
          </w:tcPr>
          <w:p w14:paraId="32D603A3" w14:textId="77777777" w:rsidR="00CD51A5" w:rsidRDefault="00000000">
            <w:pPr>
              <w:jc w:val="left"/>
              <w:rPr>
                <w:rFonts w:ascii="Times New Roman Regular" w:hAnsi="Times New Roman Regular" w:cs="Times New Roman Regular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1</w:t>
            </w:r>
          </w:p>
        </w:tc>
        <w:tc>
          <w:tcPr>
            <w:tcW w:w="42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5641BB" w14:textId="77777777" w:rsidR="00CD51A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“Stroke” [Mesh] OR “Strokes” [Title/Abstract] OR “Cerebrovascular Accident” [Title/Abstract] OR “Cerebrovascular Stroke” [Title/Abstract] OR “Apoplexy” [Title/Abstract] OR “Cerebral Stroke” [Title/Abstract]OR “Vascular Accidents, Brain” [Title/Abstract] OR “CAV” [Title/Abstract] OR “cerebral infarction” [Title/Abstract] OR “Ischemic Stroke” [Title/Abstract] OR “cerebral hemorrhage [Title/Abstract] OR “Hemorrhage Stroke” [Title/Abstract]</w:t>
            </w:r>
          </w:p>
        </w:tc>
      </w:tr>
      <w:tr w:rsidR="00CD51A5" w14:paraId="7CF0B8A5" w14:textId="77777777" w:rsidTr="00CD51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right w:val="nil"/>
            </w:tcBorders>
          </w:tcPr>
          <w:p w14:paraId="4A8E6132" w14:textId="77777777" w:rsidR="00CD51A5" w:rsidRDefault="00000000">
            <w:pPr>
              <w:jc w:val="left"/>
              <w:rPr>
                <w:rFonts w:ascii="Times New Roman Regular" w:hAnsi="Times New Roman Regular" w:cs="Times New Roman Regular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2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</w:tcPr>
          <w:p w14:paraId="5333953A" w14:textId="77777777" w:rsidR="00CD51A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“Constipation” [Mesh] OR “</w:t>
            </w:r>
            <w:proofErr w:type="spell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Dyschezia</w:t>
            </w:r>
            <w:proofErr w:type="spell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” [Title/Abstract] OR “Colonic Inertia” [Title/Abstract]</w:t>
            </w:r>
          </w:p>
        </w:tc>
      </w:tr>
      <w:tr w:rsidR="00CD51A5" w14:paraId="1AE6E1A0" w14:textId="77777777" w:rsidTr="00CD51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right w:val="nil"/>
            </w:tcBorders>
          </w:tcPr>
          <w:p w14:paraId="39E88555" w14:textId="77777777" w:rsidR="00CD51A5" w:rsidRDefault="00000000">
            <w:pPr>
              <w:jc w:val="left"/>
              <w:rPr>
                <w:rFonts w:ascii="Times New Roman Regular" w:hAnsi="Times New Roman Regular" w:cs="Times New Roman Regular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3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</w:tcPr>
          <w:p w14:paraId="284FDD3B" w14:textId="77777777" w:rsidR="00CD51A5" w:rsidRDefault="00000000">
            <w:pPr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“Acupuncture Therapy” [Mesh] OR “Acupuncture” [Mesh/Title] OR “Acupoint Catgut Embedding”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[Title/Abstract] OR “Moxibustion”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[Mesh] OR “Acupuncture, Ear”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[Mesh] OR “Auricular Therapy ”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[Title/Abstract] OR “Auricular Point Pressing” [Title/Abstract] OR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 xml:space="preserve">“massage” [Mesh] 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OR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“Abdominal massage” [Title/Abstract] OR “Point Application” [Title/Abstract] OR “Acupoint Application Therapy” [Title/Abstract] OR “Physical Therapy Modalities” [Mesh] OR “Physical Therapy” [Title/Abstract] OR “Physiotherapy” [Title/Abstract] OR “Rehabilitation”[Mesh] OR “Rehabilitation Training” [Title/Abstract] OR “Cognitive Behavioral Training ” [Title/Abstract]</w:t>
            </w:r>
          </w:p>
        </w:tc>
      </w:tr>
      <w:tr w:rsidR="00CD51A5" w14:paraId="22D5BC42" w14:textId="77777777" w:rsidTr="00CD51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right w:val="nil"/>
            </w:tcBorders>
          </w:tcPr>
          <w:p w14:paraId="266A6BA7" w14:textId="77777777" w:rsidR="00CD51A5" w:rsidRDefault="00000000">
            <w:pPr>
              <w:jc w:val="left"/>
              <w:rPr>
                <w:rFonts w:ascii="Times New Roman Regular" w:hAnsi="Times New Roman Regular" w:cs="Times New Roman Regular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4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</w:tcPr>
          <w:p w14:paraId="5BB0A5CE" w14:textId="77777777" w:rsidR="00CD51A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“Randomized Controlled </w:t>
            </w:r>
            <w:proofErr w:type="gram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Trial[</w:t>
            </w:r>
            <w:proofErr w:type="gram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Publication </w:t>
            </w:r>
            <w:proofErr w:type="gram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Type]OR</w:t>
            </w:r>
            <w:proofErr w:type="gram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 “RCT randomized </w:t>
            </w:r>
            <w:proofErr w:type="gram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controlled”[</w:t>
            </w:r>
            <w:proofErr w:type="gram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Publication Type] OR “random </w:t>
            </w:r>
            <w:proofErr w:type="gram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allocation”[</w:t>
            </w:r>
            <w:proofErr w:type="gram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Title/Abstract] OR “allocation, </w:t>
            </w:r>
            <w:proofErr w:type="gram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random”[</w:t>
            </w:r>
            <w:proofErr w:type="gram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Title/Abstract] OR “randomized, </w:t>
            </w:r>
            <w:proofErr w:type="gram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controlled”[</w:t>
            </w:r>
            <w:proofErr w:type="gram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Title/Abstract] OR “clinical </w:t>
            </w:r>
            <w:proofErr w:type="gramStart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>trial”[</w:t>
            </w:r>
            <w:proofErr w:type="gramEnd"/>
            <w:r>
              <w:rPr>
                <w:rFonts w:ascii="Times New Roman Regular" w:hAnsi="Times New Roman Regular" w:cs="Times New Roman Regular"/>
                <w:kern w:val="0"/>
                <w:sz w:val="24"/>
                <w:lang w:bidi="ar"/>
              </w:rPr>
              <w:t xml:space="preserve">Title/Abstract] </w:t>
            </w:r>
          </w:p>
        </w:tc>
      </w:tr>
      <w:tr w:rsidR="00CD51A5" w14:paraId="186D6658" w14:textId="77777777" w:rsidTr="00CD51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il"/>
              <w:bottom w:val="single" w:sz="12" w:space="0" w:color="auto"/>
              <w:right w:val="nil"/>
            </w:tcBorders>
          </w:tcPr>
          <w:p w14:paraId="7CA40371" w14:textId="77777777" w:rsidR="00CD51A5" w:rsidRDefault="00000000">
            <w:pPr>
              <w:jc w:val="left"/>
              <w:rPr>
                <w:rFonts w:ascii="Times New Roman Regular" w:hAnsi="Times New Roman Regular" w:cs="Times New Roman Regular"/>
                <w:bCs w:val="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b w:val="0"/>
                <w:caps w:val="0"/>
                <w:kern w:val="0"/>
                <w:sz w:val="24"/>
              </w:rPr>
              <w:t>#6</w:t>
            </w:r>
          </w:p>
        </w:tc>
        <w:tc>
          <w:tcPr>
            <w:tcW w:w="428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251397" w14:textId="77777777" w:rsidR="00CD51A5" w:rsidRDefault="00000000">
            <w:pPr>
              <w:widowControl/>
              <w:spacing w:beforeAutospacing="1" w:afterAutospacing="1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#1 AND #2 AND #3 AND #4</w:t>
            </w:r>
          </w:p>
        </w:tc>
      </w:tr>
    </w:tbl>
    <w:p w14:paraId="37FBF352" w14:textId="77777777" w:rsidR="00CD51A5" w:rsidRDefault="00CD51A5">
      <w:pPr>
        <w:rPr>
          <w:sz w:val="24"/>
        </w:rPr>
      </w:pPr>
    </w:p>
    <w:sectPr w:rsidR="00CD5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dvOT9d0303c0 . B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6C06B2"/>
    <w:rsid w:val="EFFFC67E"/>
    <w:rsid w:val="F87B0FF8"/>
    <w:rsid w:val="FFFFF22E"/>
    <w:rsid w:val="00A326F2"/>
    <w:rsid w:val="00CD51A5"/>
    <w:rsid w:val="00E54CCA"/>
    <w:rsid w:val="016C06B2"/>
    <w:rsid w:val="2B977F2B"/>
    <w:rsid w:val="2D6D6538"/>
    <w:rsid w:val="438F1F6B"/>
    <w:rsid w:val="4B6B7BD1"/>
    <w:rsid w:val="55B11AC2"/>
    <w:rsid w:val="58C13B34"/>
    <w:rsid w:val="5B9ECCC6"/>
    <w:rsid w:val="63B37579"/>
    <w:rsid w:val="765760A6"/>
    <w:rsid w:val="77B636E6"/>
    <w:rsid w:val="77B87C5A"/>
    <w:rsid w:val="7BFDAEF5"/>
    <w:rsid w:val="7EAE031F"/>
    <w:rsid w:val="7F5F9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1E5311"/>
  <w15:docId w15:val="{CCAABD07-5964-41C8-A219-446322F1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1">
    <w:name w:val="无格式表格 31"/>
    <w:basedOn w:val="TableNormal"/>
    <w:qFormat/>
    <w:tblPr/>
    <w:tblStylePr w:type="firstRow">
      <w:rPr>
        <w:b/>
        <w:bCs/>
        <w:cap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菜</dc:creator>
  <cp:lastModifiedBy>John Magri</cp:lastModifiedBy>
  <cp:revision>2</cp:revision>
  <dcterms:created xsi:type="dcterms:W3CDTF">2021-02-09T19:11:00Z</dcterms:created>
  <dcterms:modified xsi:type="dcterms:W3CDTF">2025-10-0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91EDE990709CF43A9B67E65CCDAD158_43</vt:lpwstr>
  </property>
</Properties>
</file>